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DFA7E" w14:textId="1A756DAC" w:rsidR="00FD6E06" w:rsidRPr="00FD6E06" w:rsidRDefault="00A536D8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Additional File 1.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7BF7303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802CD1E" w14:textId="77777777" w:rsidTr="0049122D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AC1F9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445CF0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5244F8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0CD8C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E4E3C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95EF0D7" w14:textId="77777777" w:rsidTr="0049122D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83B57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D6621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7DD29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03BFB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CDED4C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95B57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FE75A89" w14:textId="77777777" w:rsidTr="0049122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4A4F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0DDB0A" w14:textId="77777777" w:rsidTr="0049122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8ED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42727C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8FD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156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5B5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4E808" w14:textId="77777777" w:rsidR="0068643A" w:rsidRPr="00FD6E06" w:rsidRDefault="004D4B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643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A1208" w14:textId="344B101C" w:rsidR="0068643A" w:rsidRPr="00FD6E06" w:rsidRDefault="00DD7A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1CC88D4B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EAD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8B8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4C3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10B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31491D" w14:textId="2E79F296" w:rsidR="0068643A" w:rsidRPr="00FD6E06" w:rsidRDefault="000D3C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EA625" w14:textId="7AC5D3F0" w:rsidR="0068643A" w:rsidRPr="00FD6E06" w:rsidRDefault="000D3C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29AEA24D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144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9C1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E25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61C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3C4D19" w14:textId="43A57A06" w:rsidR="0068643A" w:rsidRPr="00FD6E06" w:rsidRDefault="000D3C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67BF7" w14:textId="7414C5BF" w:rsidR="0068643A" w:rsidRPr="00FD6E06" w:rsidRDefault="000D3C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registered </w:t>
            </w:r>
          </w:p>
        </w:tc>
      </w:tr>
      <w:tr w:rsidR="0068643A" w:rsidRPr="00FD6E06" w14:paraId="145AA9CD" w14:textId="77777777" w:rsidTr="0049122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529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807168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0E5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7C8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31B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3EF3D" w14:textId="35A698E9" w:rsidR="0068643A" w:rsidRPr="00FD6E06" w:rsidRDefault="004D4B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DF0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D67B6" w14:textId="611C800B" w:rsidR="0068643A" w:rsidRPr="00FD6E06" w:rsidRDefault="00E33C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9122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6</w:t>
            </w:r>
          </w:p>
        </w:tc>
      </w:tr>
      <w:tr w:rsidR="0068643A" w:rsidRPr="00FD6E06" w14:paraId="787D1E4C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B76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892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9FD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06F7A" w14:textId="3A7068FC" w:rsidR="0068643A" w:rsidRPr="00FD6E06" w:rsidRDefault="004D4B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154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EAF70" w14:textId="0E06EA23" w:rsidR="0068643A" w:rsidRPr="00FD6E06" w:rsidRDefault="006F1D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AE34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423</w:t>
            </w:r>
          </w:p>
        </w:tc>
      </w:tr>
      <w:tr w:rsidR="0068643A" w:rsidRPr="00FD6E06" w14:paraId="406F5F57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035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D04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CA0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466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90C07" w14:textId="1B24F7B1" w:rsidR="0068643A" w:rsidRPr="00FD6E06" w:rsidRDefault="000D3C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F5292" w14:textId="1ADD17E9" w:rsidR="0068643A" w:rsidRPr="00FD6E06" w:rsidRDefault="000D3C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7B8FC34F" w14:textId="77777777" w:rsidTr="0049122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95E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21E743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4A6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0D5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F25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D2EB9" w14:textId="7E752304" w:rsidR="0068643A" w:rsidRPr="00FD6E06" w:rsidRDefault="000D3C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3668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74C96" w14:textId="6997BE90" w:rsidR="0068643A" w:rsidRPr="00FD6E06" w:rsidRDefault="00CD50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AE34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0D3C82" w:rsidRPr="00FD6E06" w14:paraId="7160A6A9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1EE33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BF3EB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94C9A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C5556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29037" w14:textId="1E2FF4E8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39539" w14:textId="23E0ACA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0D3C82" w:rsidRPr="00FD6E06" w14:paraId="7E9CF476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6A472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F776A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4FAB8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33D30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F13D6" w14:textId="2A692652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58B176" w14:textId="01249341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0D3C82" w:rsidRPr="00FD6E06" w14:paraId="57B4351D" w14:textId="77777777" w:rsidTr="0049122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65B4D5F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3C82" w:rsidRPr="00FD6E06" w14:paraId="7A4EA708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68030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0856E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BBE8E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6A0F26" w14:textId="548CAA16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3FC2C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DF5E2" w14:textId="4685603B" w:rsidR="000D3C82" w:rsidRPr="00FD6E06" w:rsidRDefault="003963A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-114</w:t>
            </w:r>
          </w:p>
        </w:tc>
      </w:tr>
      <w:tr w:rsidR="000D3C82" w:rsidRPr="00FD6E06" w14:paraId="7CBBA276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AC622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FD34E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A1FB7" w14:textId="77777777" w:rsidR="000D3C82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3BF9B28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001AF" w14:textId="1F9A0973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3D5A3C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B8A75" w14:textId="5EA4034C" w:rsidR="000D3C82" w:rsidRPr="00FD6E06" w:rsidRDefault="003963A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485B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41</w:t>
            </w:r>
          </w:p>
        </w:tc>
      </w:tr>
      <w:tr w:rsidR="000D3C82" w:rsidRPr="00FD6E06" w14:paraId="560195F5" w14:textId="77777777" w:rsidTr="0049122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5481BA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3C82" w:rsidRPr="00FD6E06" w14:paraId="289DDD7B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E2CC98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FAEF9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85270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F4D35" w14:textId="480085D2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1BEC6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08793" w14:textId="0880574C" w:rsidR="000D3C82" w:rsidRPr="00FD6E06" w:rsidRDefault="00485BA0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able 1, </w:t>
            </w:r>
            <w:r w:rsidR="00C80F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  <w:r w:rsidR="00AB4F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80F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6</w:t>
            </w:r>
            <w:r w:rsidR="00AB4F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0D3C82" w:rsidRPr="00FD6E06" w14:paraId="3807EED8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691AC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F5317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390DE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963B3" w14:textId="7E35BB8C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295B5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605C3" w14:textId="350E0493" w:rsidR="000D3C82" w:rsidRPr="00FD6E06" w:rsidRDefault="0049122D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75C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156</w:t>
            </w:r>
          </w:p>
        </w:tc>
      </w:tr>
      <w:tr w:rsidR="000D3C82" w:rsidRPr="00FD6E06" w14:paraId="46F83239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2A89E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B6834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94C36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D8BBD" w14:textId="13D385CD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67627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F7B41" w14:textId="41F000F2" w:rsidR="000D3C82" w:rsidRPr="00FD6E06" w:rsidRDefault="0049122D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</w:t>
            </w:r>
            <w:r w:rsidR="00375C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</w:tr>
      <w:tr w:rsidR="000D3C82" w:rsidRPr="00FD6E06" w14:paraId="610FD379" w14:textId="77777777" w:rsidTr="0049122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B84BB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3C82" w:rsidRPr="00FD6E06" w14:paraId="1F57F308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0A51F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B59C5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FCDA8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17FE0" w14:textId="41B9DB43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35FAE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A95F6" w14:textId="34903D9E" w:rsidR="000D3C82" w:rsidRPr="00FD6E06" w:rsidRDefault="00047776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-</w:t>
            </w:r>
            <w:r w:rsidR="00BD6D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, 333-341</w:t>
            </w:r>
          </w:p>
        </w:tc>
      </w:tr>
      <w:tr w:rsidR="000D3C82" w:rsidRPr="00FD6E06" w14:paraId="1749173A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34CA1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F8458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50539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65311" w14:textId="6AD91BBE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D9A95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FECB7" w14:textId="08617B39" w:rsidR="000D3C82" w:rsidRPr="00FD6E06" w:rsidRDefault="00047776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-176</w:t>
            </w:r>
          </w:p>
        </w:tc>
      </w:tr>
      <w:tr w:rsidR="000D3C82" w:rsidRPr="00FD6E06" w14:paraId="63BA21AD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CD160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950C1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BBFC6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8E997" w14:textId="054858C4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63DD1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E4D58" w14:textId="4A46CDE7" w:rsidR="000D3C82" w:rsidRPr="00FD6E06" w:rsidRDefault="00244C7D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-219</w:t>
            </w:r>
          </w:p>
        </w:tc>
      </w:tr>
      <w:tr w:rsidR="000D3C82" w:rsidRPr="00FD6E06" w14:paraId="53210499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ADBA9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9DF3A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57F39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E8EAA" w14:textId="1ABAF829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13EB3F" w14:textId="77777777" w:rsidR="000D3C82" w:rsidRPr="00FD6E06" w:rsidRDefault="000D3C82" w:rsidP="000D3C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4A168" w14:textId="4A7EC1B6" w:rsidR="000D3C82" w:rsidRPr="00FD6E06" w:rsidRDefault="00BD6DC6" w:rsidP="000D3C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, 96</w:t>
            </w:r>
            <w:r w:rsidR="00AB4F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6</w:t>
            </w:r>
            <w:r w:rsidR="00AB4F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2F67D1" w:rsidRPr="00FD6E06" w14:paraId="6EC0CED7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A380D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515B9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F5397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36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6AB96" w14:textId="4AFEE069" w:rsidR="002F67D1" w:rsidRPr="00FD6E06" w:rsidRDefault="002F67D1" w:rsidP="002F67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16A44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68534" w14:textId="6DF8CC4F" w:rsidR="002F67D1" w:rsidRPr="00FD6E06" w:rsidRDefault="008B3DCB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, 96</w:t>
            </w:r>
            <w:r w:rsidR="00AB4F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6</w:t>
            </w:r>
            <w:r w:rsidR="00AB4F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2F67D1" w:rsidRPr="00FD6E06" w14:paraId="6E5891EE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BFBB9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4DE85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966F6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FD29E" w14:textId="1126D6B6" w:rsidR="002F67D1" w:rsidRPr="00FD6E06" w:rsidRDefault="002F67D1" w:rsidP="002F67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CFDCC7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58EEA" w14:textId="3A13F24C" w:rsidR="002F67D1" w:rsidRPr="00FD6E06" w:rsidRDefault="00B127AE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3-34</w:t>
            </w:r>
            <w:r w:rsidR="00EF08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2F67D1" w:rsidRPr="00FD6E06" w14:paraId="66121B44" w14:textId="77777777" w:rsidTr="0049122D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33917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2F67D1" w:rsidRPr="00FD6E06" w14:paraId="6C17C5BF" w14:textId="77777777" w:rsidTr="0049122D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CFFD4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F5916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95824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36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72AEE" w14:textId="53710FFB" w:rsidR="002F67D1" w:rsidRPr="00FD6E06" w:rsidRDefault="002F67D1" w:rsidP="002F67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6BBBD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CFBE2" w14:textId="683794BF" w:rsidR="002F67D1" w:rsidRPr="00FD6E06" w:rsidRDefault="008B3DCB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. 96</w:t>
            </w:r>
            <w:r w:rsidR="00AB4F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6</w:t>
            </w:r>
            <w:r w:rsidR="00AB4F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622B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206</w:t>
            </w:r>
          </w:p>
        </w:tc>
      </w:tr>
      <w:tr w:rsidR="002F67D1" w:rsidRPr="00FD6E06" w14:paraId="25B0455D" w14:textId="77777777" w:rsidTr="0049122D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A2D81" w14:textId="77777777" w:rsidR="002F67D1" w:rsidRPr="00FD6E06" w:rsidRDefault="002F67D1" w:rsidP="002F67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0ABF9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21778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5B3048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82442" w14:textId="6CBF74EE" w:rsidR="002F67D1" w:rsidRPr="00FD6E06" w:rsidRDefault="002F67D1" w:rsidP="002F67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73B33F" w14:textId="0653C99C" w:rsidR="002F67D1" w:rsidRPr="00FD6E06" w:rsidRDefault="002F67D1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2F67D1" w:rsidRPr="00FD6E06" w14:paraId="2084D35B" w14:textId="77777777" w:rsidTr="0049122D">
        <w:trPr>
          <w:trHeight w:val="405"/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1D394" w14:textId="77777777" w:rsidR="002F67D1" w:rsidRPr="00FD6E06" w:rsidRDefault="002F67D1" w:rsidP="002F67D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EC9F5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672C7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E0DAB" w14:textId="77777777" w:rsidR="002F67D1" w:rsidRPr="00FD6E06" w:rsidRDefault="002F67D1" w:rsidP="002F67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F16A3" w14:textId="3A3A8676" w:rsidR="002F67D1" w:rsidRPr="00FD6E06" w:rsidRDefault="002F67D1" w:rsidP="002F67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449EC" w14:textId="07F5B69D" w:rsidR="002F67D1" w:rsidRPr="00FD6E06" w:rsidRDefault="002F67D1" w:rsidP="002F67D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49122D" w:rsidRPr="00FD6E06" w14:paraId="6D371B64" w14:textId="77777777" w:rsidTr="0049122D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CFDD6" w14:textId="77777777" w:rsidR="0049122D" w:rsidRPr="00FD6E06" w:rsidRDefault="0049122D" w:rsidP="004912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2C1EC" w14:textId="77777777" w:rsidR="0049122D" w:rsidRPr="00FD6E06" w:rsidRDefault="0049122D" w:rsidP="004912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66A00" w14:textId="77777777" w:rsidR="0049122D" w:rsidRPr="00FD6E06" w:rsidRDefault="0049122D" w:rsidP="004912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D7817" w14:textId="2375C0D3" w:rsidR="0049122D" w:rsidRPr="00FD6E06" w:rsidRDefault="0049122D" w:rsidP="004912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4C805" w14:textId="77777777" w:rsidR="0049122D" w:rsidRPr="00FD6E06" w:rsidRDefault="0049122D" w:rsidP="004912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6A5476" w14:textId="1A29EC57" w:rsidR="0049122D" w:rsidRPr="00FD6E06" w:rsidRDefault="00A536D8" w:rsidP="004912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206</w:t>
            </w:r>
          </w:p>
        </w:tc>
      </w:tr>
      <w:tr w:rsidR="0049122D" w:rsidRPr="00FD6E06" w14:paraId="0FDAA926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2B413" w14:textId="77777777" w:rsidR="0049122D" w:rsidRPr="00FD6E06" w:rsidRDefault="0049122D" w:rsidP="004912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33AB5" w14:textId="77777777" w:rsidR="0049122D" w:rsidRPr="00FD6E06" w:rsidRDefault="0049122D" w:rsidP="004912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00AB1" w14:textId="77777777" w:rsidR="0049122D" w:rsidRPr="00FD6E06" w:rsidRDefault="0049122D" w:rsidP="004912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71971" w14:textId="77777777" w:rsidR="0049122D" w:rsidRPr="00FD6E06" w:rsidRDefault="0049122D" w:rsidP="004912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7E8AE" w14:textId="1044DB10" w:rsidR="0049122D" w:rsidRPr="00FD6E06" w:rsidRDefault="0049122D" w:rsidP="004912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632E1" w14:textId="77732502" w:rsidR="0049122D" w:rsidRPr="00FD6E06" w:rsidRDefault="0049122D" w:rsidP="004912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49122D" w:rsidRPr="00FD6E06" w14:paraId="03B41178" w14:textId="77777777" w:rsidTr="0049122D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7CE40" w14:textId="77777777" w:rsidR="0049122D" w:rsidRPr="00FD6E06" w:rsidRDefault="0049122D" w:rsidP="004912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056FA" w14:textId="77777777" w:rsidR="0049122D" w:rsidRPr="00FD6E06" w:rsidRDefault="0049122D" w:rsidP="004912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5739C" w14:textId="77777777" w:rsidR="0049122D" w:rsidRPr="00FD6E06" w:rsidRDefault="0049122D" w:rsidP="004912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536D8">
              <w:rPr>
                <w:rFonts w:ascii="Arial" w:eastAsia="Times New Roman" w:hAnsi="Arial" w:cs="Arial"/>
                <w:sz w:val="20"/>
                <w:szCs w:val="20"/>
                <w:highlight w:val="lightGray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109C1" w14:textId="394ADFBA" w:rsidR="0049122D" w:rsidRPr="00FD6E06" w:rsidRDefault="0049122D" w:rsidP="004912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0020A" w14:textId="77777777" w:rsidR="0049122D" w:rsidRPr="00FD6E06" w:rsidRDefault="0049122D" w:rsidP="0049122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B4F03">
              <w:rPr>
                <w:sz w:val="24"/>
                <w:szCs w:val="24"/>
              </w:rPr>
            </w:r>
            <w:r w:rsidR="00AB4F0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8AF3B5" w14:textId="5FB93C5F" w:rsidR="0049122D" w:rsidRPr="00FD6E06" w:rsidRDefault="00650F9A" w:rsidP="004912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72-176, </w:t>
            </w:r>
            <w:r w:rsidR="003675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3</w:t>
            </w:r>
          </w:p>
        </w:tc>
      </w:tr>
    </w:tbl>
    <w:p w14:paraId="2E0ECA3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3BCE0" w14:textId="77777777" w:rsidR="00F84789" w:rsidRDefault="00F84789" w:rsidP="00FD6E06">
      <w:pPr>
        <w:spacing w:after="0" w:line="240" w:lineRule="auto"/>
      </w:pPr>
      <w:r>
        <w:separator/>
      </w:r>
    </w:p>
  </w:endnote>
  <w:endnote w:type="continuationSeparator" w:id="0">
    <w:p w14:paraId="0A21A4B1" w14:textId="77777777" w:rsidR="00F84789" w:rsidRDefault="00F8478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CFA8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B2D6213" wp14:editId="17186E8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707BE" w14:textId="77777777" w:rsidR="00F84789" w:rsidRDefault="00F84789" w:rsidP="00FD6E06">
      <w:pPr>
        <w:spacing w:after="0" w:line="240" w:lineRule="auto"/>
      </w:pPr>
      <w:r>
        <w:separator/>
      </w:r>
    </w:p>
  </w:footnote>
  <w:footnote w:type="continuationSeparator" w:id="0">
    <w:p w14:paraId="13B64975" w14:textId="77777777" w:rsidR="00F84789" w:rsidRDefault="00F8478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9FAB5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7D549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1105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47776"/>
    <w:rsid w:val="000D3C82"/>
    <w:rsid w:val="001A44ED"/>
    <w:rsid w:val="001E4CA1"/>
    <w:rsid w:val="002253F7"/>
    <w:rsid w:val="00244C7D"/>
    <w:rsid w:val="00257692"/>
    <w:rsid w:val="002A4889"/>
    <w:rsid w:val="002F67D1"/>
    <w:rsid w:val="003675DB"/>
    <w:rsid w:val="00375CD9"/>
    <w:rsid w:val="003963A2"/>
    <w:rsid w:val="003B43F1"/>
    <w:rsid w:val="00404136"/>
    <w:rsid w:val="004242DD"/>
    <w:rsid w:val="00485BA0"/>
    <w:rsid w:val="0049122D"/>
    <w:rsid w:val="004D4B5A"/>
    <w:rsid w:val="00622BE4"/>
    <w:rsid w:val="00650F9A"/>
    <w:rsid w:val="00664936"/>
    <w:rsid w:val="0068643A"/>
    <w:rsid w:val="006F1DA9"/>
    <w:rsid w:val="00750A0E"/>
    <w:rsid w:val="007924AC"/>
    <w:rsid w:val="008159B4"/>
    <w:rsid w:val="008B3DCB"/>
    <w:rsid w:val="008C3390"/>
    <w:rsid w:val="009B20D2"/>
    <w:rsid w:val="00A0782F"/>
    <w:rsid w:val="00A1618F"/>
    <w:rsid w:val="00A536D8"/>
    <w:rsid w:val="00A8254D"/>
    <w:rsid w:val="00AB4F03"/>
    <w:rsid w:val="00AE348B"/>
    <w:rsid w:val="00B127AE"/>
    <w:rsid w:val="00B276EA"/>
    <w:rsid w:val="00B567D4"/>
    <w:rsid w:val="00BB4AE3"/>
    <w:rsid w:val="00BD6DC6"/>
    <w:rsid w:val="00C80FF7"/>
    <w:rsid w:val="00CA6DD4"/>
    <w:rsid w:val="00CD504C"/>
    <w:rsid w:val="00D6627F"/>
    <w:rsid w:val="00DD7A0E"/>
    <w:rsid w:val="00E33C54"/>
    <w:rsid w:val="00EE17D5"/>
    <w:rsid w:val="00EE54C7"/>
    <w:rsid w:val="00EF08C7"/>
    <w:rsid w:val="00F84789"/>
    <w:rsid w:val="00F901FE"/>
    <w:rsid w:val="00F9724A"/>
    <w:rsid w:val="00FD6E06"/>
    <w:rsid w:val="00FF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5607C"/>
  <w15:docId w15:val="{209732E5-E88B-1141-9785-C6EF6B57F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3</Pages>
  <Words>840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ur Amira</cp:lastModifiedBy>
  <cp:revision>31</cp:revision>
  <dcterms:created xsi:type="dcterms:W3CDTF">2023-09-14T14:40:00Z</dcterms:created>
  <dcterms:modified xsi:type="dcterms:W3CDTF">2023-09-15T15:47:00Z</dcterms:modified>
</cp:coreProperties>
</file>